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3C9495" w14:textId="633684C7" w:rsidR="000C481E" w:rsidRPr="00395BC0" w:rsidRDefault="000C481E" w:rsidP="00395BC0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395BC0">
        <w:rPr>
          <w:b/>
          <w:sz w:val="24"/>
          <w:szCs w:val="24"/>
          <w:lang w:val="en-US"/>
        </w:rPr>
        <w:t>Supplementary Appendix</w:t>
      </w:r>
    </w:p>
    <w:p w14:paraId="4A1CFDA8" w14:textId="77777777" w:rsidR="000C481E" w:rsidRPr="00276E06" w:rsidRDefault="000C481E" w:rsidP="00395BC0">
      <w:pPr>
        <w:pStyle w:val="Titre1"/>
        <w:spacing w:line="480" w:lineRule="auto"/>
        <w:rPr>
          <w:rFonts w:asciiTheme="minorHAnsi" w:hAnsiTheme="minorHAnsi" w:cstheme="minorHAnsi"/>
          <w:color w:val="auto"/>
          <w:sz w:val="24"/>
          <w:lang w:val="en-US"/>
        </w:rPr>
      </w:pPr>
      <w:bookmarkStart w:id="0" w:name="_Toc115704141"/>
      <w:r w:rsidRPr="00276E06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Table S1: </w:t>
      </w:r>
      <w:r w:rsidRPr="00276E06">
        <w:rPr>
          <w:rFonts w:asciiTheme="minorHAnsi" w:hAnsiTheme="minorHAnsi" w:cstheme="minorHAnsi"/>
          <w:color w:val="auto"/>
          <w:sz w:val="24"/>
          <w:lang w:val="en-US"/>
        </w:rPr>
        <w:t>Demographic and clinical characteristics of the participants</w:t>
      </w:r>
      <w:bookmarkEnd w:id="0"/>
    </w:p>
    <w:p w14:paraId="553BF497" w14:textId="77777777" w:rsidR="000C481E" w:rsidRPr="000C481E" w:rsidRDefault="000C481E" w:rsidP="00395BC0">
      <w:pPr>
        <w:spacing w:line="480" w:lineRule="auto"/>
        <w:rPr>
          <w:lang w:val="en-US"/>
        </w:rPr>
      </w:pPr>
    </w:p>
    <w:tbl>
      <w:tblPr>
        <w:tblStyle w:val="Grilledutableau"/>
        <w:tblW w:w="98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559"/>
        <w:gridCol w:w="1985"/>
        <w:gridCol w:w="2535"/>
      </w:tblGrid>
      <w:tr w:rsidR="000C481E" w:rsidRPr="003E1DF5" w14:paraId="79888A0E" w14:textId="77777777" w:rsidTr="00F966B1">
        <w:trPr>
          <w:trHeight w:val="290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32788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09513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Delta-BA.1 co-infection</w:t>
            </w:r>
          </w:p>
          <w:p w14:paraId="4C53DFBB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(n=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ADD14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BA.1</w:t>
            </w:r>
          </w:p>
          <w:p w14:paraId="43C0216E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infection (n=9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F58A5" w14:textId="3386A638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COVID-19</w:t>
            </w:r>
            <w:r w:rsidR="00585D2D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-</w:t>
            </w: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na</w:t>
            </w:r>
            <w:r w:rsidR="00585D2D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ï</w:t>
            </w: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ve </w:t>
            </w:r>
            <w:r w:rsidR="00585D2D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individuals </w:t>
            </w: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(n=9)</w:t>
            </w:r>
          </w:p>
        </w:tc>
      </w:tr>
      <w:tr w:rsidR="000C481E" w:rsidRPr="003E1DF5" w14:paraId="73788A83" w14:textId="77777777" w:rsidTr="00F966B1">
        <w:trPr>
          <w:trHeight w:val="290"/>
        </w:trPr>
        <w:tc>
          <w:tcPr>
            <w:tcW w:w="3794" w:type="dxa"/>
            <w:tcBorders>
              <w:top w:val="single" w:sz="4" w:space="0" w:color="auto"/>
            </w:tcBorders>
            <w:noWrap/>
            <w:hideMark/>
          </w:tcPr>
          <w:p w14:paraId="06252C4E" w14:textId="77777777" w:rsidR="000C481E" w:rsidRPr="003E1DF5" w:rsidRDefault="000C481E" w:rsidP="00395BC0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Female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B21717E" w14:textId="1033384B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3 (33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D0BE1B7" w14:textId="2AB8244D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6 (66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noWrap/>
            <w:hideMark/>
          </w:tcPr>
          <w:p w14:paraId="3BDEF562" w14:textId="0D7A7173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6 (66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</w:tr>
      <w:tr w:rsidR="000C481E" w:rsidRPr="00AB351B" w14:paraId="4D68F87D" w14:textId="77777777" w:rsidTr="00F966B1">
        <w:trPr>
          <w:trHeight w:val="290"/>
        </w:trPr>
        <w:tc>
          <w:tcPr>
            <w:tcW w:w="3794" w:type="dxa"/>
            <w:noWrap/>
            <w:hideMark/>
          </w:tcPr>
          <w:p w14:paraId="7266C297" w14:textId="68FB004C" w:rsidR="000C481E" w:rsidRPr="003E1DF5" w:rsidRDefault="00585D2D" w:rsidP="00395BC0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A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ge, years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,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m</w:t>
            </w: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edian 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[IQR]</w:t>
            </w:r>
          </w:p>
        </w:tc>
        <w:tc>
          <w:tcPr>
            <w:tcW w:w="1559" w:type="dxa"/>
            <w:noWrap/>
            <w:hideMark/>
          </w:tcPr>
          <w:p w14:paraId="6B44168F" w14:textId="3D062F1F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32 [23-40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2E2267F5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49 [29-54]</w:t>
            </w:r>
          </w:p>
        </w:tc>
        <w:tc>
          <w:tcPr>
            <w:tcW w:w="2535" w:type="dxa"/>
            <w:noWrap/>
            <w:hideMark/>
          </w:tcPr>
          <w:p w14:paraId="78FAED27" w14:textId="563BAEC1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51 [48-64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</w:tr>
      <w:tr w:rsidR="000C481E" w:rsidRPr="00AB351B" w14:paraId="3AF3312E" w14:textId="77777777" w:rsidTr="00F966B1">
        <w:trPr>
          <w:trHeight w:val="580"/>
        </w:trPr>
        <w:tc>
          <w:tcPr>
            <w:tcW w:w="3794" w:type="dxa"/>
            <w:hideMark/>
          </w:tcPr>
          <w:p w14:paraId="4F11AF0C" w14:textId="72ECBA6F" w:rsidR="000C481E" w:rsidRPr="003E1DF5" w:rsidRDefault="00585D2D" w:rsidP="00395BC0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D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elay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between</w:t>
            </w: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last immunization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 and 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sampl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ing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, days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,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m</w:t>
            </w: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edian 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[IQR]</w:t>
            </w:r>
          </w:p>
        </w:tc>
        <w:tc>
          <w:tcPr>
            <w:tcW w:w="1559" w:type="dxa"/>
            <w:noWrap/>
            <w:hideMark/>
          </w:tcPr>
          <w:p w14:paraId="74753ED1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203 </w:t>
            </w:r>
          </w:p>
          <w:p w14:paraId="50F7C180" w14:textId="6EE13A22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[197-212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4BC722CB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193 </w:t>
            </w:r>
          </w:p>
          <w:p w14:paraId="318E90AD" w14:textId="749F2340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[208-166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2535" w:type="dxa"/>
            <w:noWrap/>
            <w:hideMark/>
          </w:tcPr>
          <w:p w14:paraId="455108E6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179 </w:t>
            </w:r>
          </w:p>
          <w:p w14:paraId="50CF4768" w14:textId="41DD0668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[178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-183]</w:t>
            </w:r>
          </w:p>
        </w:tc>
      </w:tr>
      <w:tr w:rsidR="000C481E" w:rsidRPr="003E1DF5" w14:paraId="24530FFF" w14:textId="77777777" w:rsidTr="00F966B1">
        <w:trPr>
          <w:trHeight w:val="290"/>
        </w:trPr>
        <w:tc>
          <w:tcPr>
            <w:tcW w:w="3794" w:type="dxa"/>
            <w:noWrap/>
            <w:hideMark/>
          </w:tcPr>
          <w:p w14:paraId="1EB287BB" w14:textId="77777777" w:rsidR="000C481E" w:rsidRPr="003E1DF5" w:rsidRDefault="000C481E" w:rsidP="00395BC0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Comorbidities, n (%)</w:t>
            </w:r>
          </w:p>
        </w:tc>
        <w:tc>
          <w:tcPr>
            <w:tcW w:w="1559" w:type="dxa"/>
            <w:noWrap/>
            <w:hideMark/>
          </w:tcPr>
          <w:p w14:paraId="420DD87E" w14:textId="176AD5B6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 (11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28371F29" w14:textId="13EA23DA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 (11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535" w:type="dxa"/>
            <w:noWrap/>
            <w:hideMark/>
          </w:tcPr>
          <w:p w14:paraId="65B32303" w14:textId="78D33C30" w:rsidR="000C481E" w:rsidRPr="003E1DF5" w:rsidRDefault="00863F3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6 (66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</w:tr>
      <w:tr w:rsidR="000C481E" w:rsidRPr="003E1DF5" w14:paraId="172D7448" w14:textId="77777777" w:rsidTr="00F966B1">
        <w:trPr>
          <w:trHeight w:val="290"/>
        </w:trPr>
        <w:tc>
          <w:tcPr>
            <w:tcW w:w="3794" w:type="dxa"/>
            <w:noWrap/>
            <w:hideMark/>
          </w:tcPr>
          <w:p w14:paraId="21995E50" w14:textId="77777777" w:rsidR="000C481E" w:rsidRPr="003E1DF5" w:rsidRDefault="000C481E" w:rsidP="00395BC0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proofErr w:type="gramStart"/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hypertension</w:t>
            </w:r>
            <w:proofErr w:type="gramEnd"/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13C3F124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F06AFE4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535" w:type="dxa"/>
            <w:noWrap/>
            <w:hideMark/>
          </w:tcPr>
          <w:p w14:paraId="1E96B86A" w14:textId="473BE2A0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 (11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</w:tr>
      <w:tr w:rsidR="000C481E" w:rsidRPr="003E1DF5" w14:paraId="2E05CB72" w14:textId="77777777" w:rsidTr="00F966B1">
        <w:trPr>
          <w:trHeight w:val="290"/>
        </w:trPr>
        <w:tc>
          <w:tcPr>
            <w:tcW w:w="3794" w:type="dxa"/>
            <w:noWrap/>
            <w:hideMark/>
          </w:tcPr>
          <w:p w14:paraId="45D2A35B" w14:textId="77777777" w:rsidR="000C481E" w:rsidRPr="003E1DF5" w:rsidRDefault="000C481E" w:rsidP="00395BC0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proofErr w:type="gramStart"/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diabetes</w:t>
            </w:r>
            <w:proofErr w:type="gramEnd"/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3CD1B28D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3BB928E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535" w:type="dxa"/>
            <w:noWrap/>
            <w:hideMark/>
          </w:tcPr>
          <w:p w14:paraId="5DF2286D" w14:textId="37F0D38A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 (11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</w:tr>
      <w:tr w:rsidR="00863F3B" w:rsidRPr="003E1DF5" w14:paraId="4B10AC55" w14:textId="77777777" w:rsidTr="00F966B1">
        <w:trPr>
          <w:trHeight w:val="290"/>
        </w:trPr>
        <w:tc>
          <w:tcPr>
            <w:tcW w:w="3794" w:type="dxa"/>
            <w:noWrap/>
          </w:tcPr>
          <w:p w14:paraId="4A9C488B" w14:textId="6F1E2AE3" w:rsidR="00863F3B" w:rsidRPr="003E1DF5" w:rsidRDefault="00863F3B" w:rsidP="00395BC0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hypothyroid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, n (%) </w:t>
            </w:r>
          </w:p>
        </w:tc>
        <w:tc>
          <w:tcPr>
            <w:tcW w:w="1559" w:type="dxa"/>
            <w:noWrap/>
          </w:tcPr>
          <w:p w14:paraId="6897E28C" w14:textId="71C3B8A4" w:rsidR="00863F3B" w:rsidRPr="003E1DF5" w:rsidRDefault="00863F3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985" w:type="dxa"/>
            <w:noWrap/>
          </w:tcPr>
          <w:p w14:paraId="25DAFDD6" w14:textId="6DFB3689" w:rsidR="00863F3B" w:rsidRPr="003E1DF5" w:rsidRDefault="00863F3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535" w:type="dxa"/>
            <w:noWrap/>
          </w:tcPr>
          <w:p w14:paraId="5D48C093" w14:textId="0BB27E57" w:rsidR="00863F3B" w:rsidRDefault="00863F3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 (11)</w:t>
            </w:r>
          </w:p>
        </w:tc>
      </w:tr>
      <w:tr w:rsidR="000C481E" w:rsidRPr="003E1DF5" w14:paraId="4C24CFB6" w14:textId="77777777" w:rsidTr="00F966B1">
        <w:trPr>
          <w:trHeight w:val="290"/>
        </w:trPr>
        <w:tc>
          <w:tcPr>
            <w:tcW w:w="3794" w:type="dxa"/>
            <w:noWrap/>
            <w:hideMark/>
          </w:tcPr>
          <w:p w14:paraId="2F5A92D5" w14:textId="77777777" w:rsidR="000C481E" w:rsidRPr="003E1DF5" w:rsidRDefault="000C481E" w:rsidP="00395BC0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proofErr w:type="gramStart"/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vascular</w:t>
            </w:r>
            <w:proofErr w:type="gramEnd"/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 disease, n (%)</w:t>
            </w:r>
          </w:p>
        </w:tc>
        <w:tc>
          <w:tcPr>
            <w:tcW w:w="1559" w:type="dxa"/>
            <w:noWrap/>
            <w:hideMark/>
          </w:tcPr>
          <w:p w14:paraId="40BFB49E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580F6EE" w14:textId="0EC9D236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 (11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535" w:type="dxa"/>
            <w:noWrap/>
            <w:hideMark/>
          </w:tcPr>
          <w:p w14:paraId="0F8DC0A9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0C481E" w:rsidRPr="003E1DF5" w14:paraId="0728AC7E" w14:textId="77777777" w:rsidTr="00F966B1">
        <w:trPr>
          <w:trHeight w:val="290"/>
        </w:trPr>
        <w:tc>
          <w:tcPr>
            <w:tcW w:w="3794" w:type="dxa"/>
            <w:noWrap/>
            <w:hideMark/>
          </w:tcPr>
          <w:p w14:paraId="3B415B6C" w14:textId="77777777" w:rsidR="000C481E" w:rsidRPr="003E1DF5" w:rsidRDefault="000C481E" w:rsidP="00395BC0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proofErr w:type="gramStart"/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chronic</w:t>
            </w:r>
            <w:proofErr w:type="gramEnd"/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 lung disease, n (%)</w:t>
            </w:r>
          </w:p>
        </w:tc>
        <w:tc>
          <w:tcPr>
            <w:tcW w:w="1559" w:type="dxa"/>
            <w:noWrap/>
            <w:hideMark/>
          </w:tcPr>
          <w:p w14:paraId="555D2410" w14:textId="0CEE0FAA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 (11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713D4DE1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535" w:type="dxa"/>
            <w:noWrap/>
            <w:hideMark/>
          </w:tcPr>
          <w:p w14:paraId="57E1A94C" w14:textId="67985723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 (22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</w:tr>
      <w:tr w:rsidR="000C481E" w:rsidRPr="003E1DF5" w14:paraId="57F7D2EE" w14:textId="77777777" w:rsidTr="00F966B1">
        <w:trPr>
          <w:trHeight w:val="290"/>
        </w:trPr>
        <w:tc>
          <w:tcPr>
            <w:tcW w:w="3794" w:type="dxa"/>
            <w:noWrap/>
            <w:hideMark/>
          </w:tcPr>
          <w:p w14:paraId="3E6E161F" w14:textId="77777777" w:rsidR="000C481E" w:rsidRPr="003E1DF5" w:rsidRDefault="000C481E" w:rsidP="00395BC0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proofErr w:type="gramStart"/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heterozygous</w:t>
            </w:r>
            <w:proofErr w:type="gramEnd"/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 sickle cell disease, n (%)</w:t>
            </w:r>
          </w:p>
        </w:tc>
        <w:tc>
          <w:tcPr>
            <w:tcW w:w="1559" w:type="dxa"/>
            <w:noWrap/>
            <w:hideMark/>
          </w:tcPr>
          <w:p w14:paraId="20536D85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B9D3B04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535" w:type="dxa"/>
            <w:noWrap/>
            <w:hideMark/>
          </w:tcPr>
          <w:p w14:paraId="19EDEF08" w14:textId="2D2B50E0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1 </w:t>
            </w:r>
            <w:r w:rsidR="00AB351B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(11</w:t>
            </w: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</w:tr>
      <w:tr w:rsidR="000C481E" w:rsidRPr="003E1DF5" w14:paraId="0CA9ABD5" w14:textId="77777777" w:rsidTr="00F966B1">
        <w:trPr>
          <w:trHeight w:val="290"/>
        </w:trPr>
        <w:tc>
          <w:tcPr>
            <w:tcW w:w="3794" w:type="dxa"/>
            <w:noWrap/>
          </w:tcPr>
          <w:p w14:paraId="5963EA2C" w14:textId="77777777" w:rsidR="000C481E" w:rsidRPr="003E1DF5" w:rsidRDefault="000C481E" w:rsidP="00395BC0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Vaccination scheme</w:t>
            </w:r>
          </w:p>
        </w:tc>
        <w:tc>
          <w:tcPr>
            <w:tcW w:w="1559" w:type="dxa"/>
            <w:noWrap/>
          </w:tcPr>
          <w:p w14:paraId="691B8188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85" w:type="dxa"/>
            <w:noWrap/>
          </w:tcPr>
          <w:p w14:paraId="5F453FA8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535" w:type="dxa"/>
            <w:noWrap/>
          </w:tcPr>
          <w:p w14:paraId="7EA7F688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C481E" w:rsidRPr="003E1DF5" w14:paraId="746CC07E" w14:textId="77777777" w:rsidTr="00F966B1">
        <w:trPr>
          <w:trHeight w:val="290"/>
        </w:trPr>
        <w:tc>
          <w:tcPr>
            <w:tcW w:w="3794" w:type="dxa"/>
            <w:noWrap/>
          </w:tcPr>
          <w:p w14:paraId="6431B78F" w14:textId="3313E810" w:rsidR="000C481E" w:rsidRPr="003E1DF5" w:rsidRDefault="000C481E" w:rsidP="00395BC0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3 </w:t>
            </w:r>
            <w:r w:rsidR="00585D2D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injections</w:t>
            </w:r>
            <w:r w:rsidR="00585D2D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of BNT162b2</w:t>
            </w:r>
          </w:p>
        </w:tc>
        <w:tc>
          <w:tcPr>
            <w:tcW w:w="1559" w:type="dxa"/>
            <w:noWrap/>
          </w:tcPr>
          <w:p w14:paraId="625BD718" w14:textId="0996C290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3 (33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985" w:type="dxa"/>
            <w:noWrap/>
          </w:tcPr>
          <w:p w14:paraId="78578E01" w14:textId="7721A6FF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3 (33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535" w:type="dxa"/>
            <w:noWrap/>
          </w:tcPr>
          <w:p w14:paraId="51EFB7D8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9 (100)</w:t>
            </w:r>
          </w:p>
        </w:tc>
      </w:tr>
      <w:tr w:rsidR="000C481E" w:rsidRPr="003E1DF5" w14:paraId="35449915" w14:textId="77777777" w:rsidTr="00F966B1">
        <w:trPr>
          <w:trHeight w:val="290"/>
        </w:trPr>
        <w:tc>
          <w:tcPr>
            <w:tcW w:w="3794" w:type="dxa"/>
            <w:noWrap/>
          </w:tcPr>
          <w:p w14:paraId="0B21989D" w14:textId="1E82A993" w:rsidR="000C481E" w:rsidRPr="003E1DF5" w:rsidRDefault="000C481E" w:rsidP="00395BC0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2 </w:t>
            </w:r>
            <w:r w:rsidR="00585D2D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injections</w:t>
            </w:r>
            <w:r w:rsidR="00585D2D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of BNT162b2</w:t>
            </w:r>
          </w:p>
        </w:tc>
        <w:tc>
          <w:tcPr>
            <w:tcW w:w="1559" w:type="dxa"/>
            <w:noWrap/>
          </w:tcPr>
          <w:p w14:paraId="22E875CF" w14:textId="2CA10265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4 (44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985" w:type="dxa"/>
            <w:noWrap/>
          </w:tcPr>
          <w:p w14:paraId="4AFC5792" w14:textId="6489127C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4 (44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535" w:type="dxa"/>
            <w:noWrap/>
          </w:tcPr>
          <w:p w14:paraId="4DB85FEB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0C481E" w:rsidRPr="003E1DF5" w14:paraId="5F5EAFDC" w14:textId="77777777" w:rsidTr="00F966B1">
        <w:trPr>
          <w:trHeight w:val="290"/>
        </w:trPr>
        <w:tc>
          <w:tcPr>
            <w:tcW w:w="3794" w:type="dxa"/>
            <w:noWrap/>
          </w:tcPr>
          <w:p w14:paraId="23B184E3" w14:textId="77777777" w:rsidR="000C481E" w:rsidRPr="003E1DF5" w:rsidRDefault="000C481E" w:rsidP="00395BC0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Hybrid immunity </w:t>
            </w:r>
          </w:p>
        </w:tc>
        <w:tc>
          <w:tcPr>
            <w:tcW w:w="1559" w:type="dxa"/>
            <w:noWrap/>
          </w:tcPr>
          <w:p w14:paraId="6C43AC2A" w14:textId="3844B904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 (22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985" w:type="dxa"/>
            <w:noWrap/>
          </w:tcPr>
          <w:p w14:paraId="7B30ADD5" w14:textId="7A5A1247" w:rsidR="000C481E" w:rsidRPr="003E1DF5" w:rsidRDefault="00AB351B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 (22</w:t>
            </w:r>
            <w:r w:rsidR="000C481E"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535" w:type="dxa"/>
            <w:noWrap/>
          </w:tcPr>
          <w:p w14:paraId="1589B7D9" w14:textId="77777777" w:rsidR="000C481E" w:rsidRPr="003E1DF5" w:rsidRDefault="000C481E" w:rsidP="00395BC0">
            <w:pPr>
              <w:spacing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3E1DF5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</w:tbl>
    <w:p w14:paraId="23DAA1EF" w14:textId="67C34C9C" w:rsidR="009262DC" w:rsidRPr="00395BC0" w:rsidRDefault="000C481E" w:rsidP="00395BC0">
      <w:pPr>
        <w:spacing w:line="480" w:lineRule="auto"/>
        <w:jc w:val="both"/>
        <w:rPr>
          <w:sz w:val="24"/>
          <w:szCs w:val="24"/>
          <w:lang w:val="en-US"/>
        </w:rPr>
      </w:pPr>
      <w:r w:rsidRPr="003E1DF5">
        <w:rPr>
          <w:sz w:val="24"/>
          <w:szCs w:val="24"/>
          <w:lang w:val="en-US"/>
        </w:rPr>
        <w:t>IQR: interquartile range</w:t>
      </w:r>
      <w:bookmarkStart w:id="1" w:name="_GoBack"/>
      <w:bookmarkEnd w:id="1"/>
    </w:p>
    <w:sectPr w:rsidR="009262DC" w:rsidRPr="00395BC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5440D0" w14:textId="77777777" w:rsidR="005358C5" w:rsidRDefault="005358C5" w:rsidP="000C481E">
      <w:pPr>
        <w:spacing w:after="0" w:line="240" w:lineRule="auto"/>
      </w:pPr>
      <w:r>
        <w:separator/>
      </w:r>
    </w:p>
  </w:endnote>
  <w:endnote w:type="continuationSeparator" w:id="0">
    <w:p w14:paraId="5450ED65" w14:textId="77777777" w:rsidR="005358C5" w:rsidRDefault="005358C5" w:rsidP="000C4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0571558"/>
      <w:docPartObj>
        <w:docPartGallery w:val="Page Numbers (Bottom of Page)"/>
        <w:docPartUnique/>
      </w:docPartObj>
    </w:sdtPr>
    <w:sdtEndPr/>
    <w:sdtContent>
      <w:p w14:paraId="4B33F420" w14:textId="5480C2A6" w:rsidR="000C481E" w:rsidRDefault="000C481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5BC0">
          <w:rPr>
            <w:noProof/>
          </w:rPr>
          <w:t>1</w:t>
        </w:r>
        <w:r>
          <w:fldChar w:fldCharType="end"/>
        </w:r>
      </w:p>
    </w:sdtContent>
  </w:sdt>
  <w:p w14:paraId="23295D66" w14:textId="77777777" w:rsidR="000C481E" w:rsidRDefault="000C481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67A46E" w14:textId="77777777" w:rsidR="005358C5" w:rsidRDefault="005358C5" w:rsidP="000C481E">
      <w:pPr>
        <w:spacing w:after="0" w:line="240" w:lineRule="auto"/>
      </w:pPr>
      <w:r>
        <w:separator/>
      </w:r>
    </w:p>
  </w:footnote>
  <w:footnote w:type="continuationSeparator" w:id="0">
    <w:p w14:paraId="0C57D2F4" w14:textId="77777777" w:rsidR="005358C5" w:rsidRDefault="005358C5" w:rsidP="000C48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01EE0"/>
    <w:multiLevelType w:val="hybridMultilevel"/>
    <w:tmpl w:val="9C3C2E5A"/>
    <w:lvl w:ilvl="0" w:tplc="6132159E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81E"/>
    <w:rsid w:val="000C481E"/>
    <w:rsid w:val="00276E06"/>
    <w:rsid w:val="003139B2"/>
    <w:rsid w:val="00395BC0"/>
    <w:rsid w:val="005358C5"/>
    <w:rsid w:val="00585D2D"/>
    <w:rsid w:val="006171BD"/>
    <w:rsid w:val="0069349A"/>
    <w:rsid w:val="00790DF2"/>
    <w:rsid w:val="00863F3B"/>
    <w:rsid w:val="00AA4B39"/>
    <w:rsid w:val="00AB351B"/>
    <w:rsid w:val="00C67137"/>
    <w:rsid w:val="00D01AF0"/>
    <w:rsid w:val="00EC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7F200"/>
  <w15:chartTrackingRefBased/>
  <w15:docId w15:val="{4776C434-7BA8-4240-938F-64A3A0184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C48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C48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C481E"/>
    <w:pPr>
      <w:ind w:left="720"/>
      <w:contextualSpacing/>
    </w:pPr>
  </w:style>
  <w:style w:type="table" w:styleId="Grilledutableau">
    <w:name w:val="Table Grid"/>
    <w:basedOn w:val="TableauNormal"/>
    <w:uiPriority w:val="39"/>
    <w:rsid w:val="000C4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C48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481E"/>
  </w:style>
  <w:style w:type="paragraph" w:styleId="Pieddepage">
    <w:name w:val="footer"/>
    <w:basedOn w:val="Normal"/>
    <w:link w:val="PieddepageCar"/>
    <w:uiPriority w:val="99"/>
    <w:unhideWhenUsed/>
    <w:rsid w:val="000C48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481E"/>
  </w:style>
  <w:style w:type="character" w:customStyle="1" w:styleId="Titre1Car">
    <w:name w:val="Titre 1 Car"/>
    <w:basedOn w:val="Policepardfaut"/>
    <w:link w:val="Titre1"/>
    <w:uiPriority w:val="9"/>
    <w:rsid w:val="000C48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0C481E"/>
    <w:pPr>
      <w:outlineLvl w:val="9"/>
    </w:pPr>
    <w:rPr>
      <w:lang w:eastAsia="fr-FR"/>
    </w:rPr>
  </w:style>
  <w:style w:type="paragraph" w:styleId="Sansinterligne">
    <w:name w:val="No Spacing"/>
    <w:uiPriority w:val="1"/>
    <w:qFormat/>
    <w:rsid w:val="000C481E"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rsid w:val="000C48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C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2Car">
    <w:name w:val="Titre 2 Car"/>
    <w:basedOn w:val="Policepardfaut"/>
    <w:link w:val="Titre2"/>
    <w:uiPriority w:val="9"/>
    <w:rsid w:val="000C48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C481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0C481E"/>
    <w:rPr>
      <w:rFonts w:eastAsiaTheme="minorEastAsia"/>
      <w:color w:val="5A5A5A" w:themeColor="text1" w:themeTint="A5"/>
      <w:spacing w:val="15"/>
    </w:rPr>
  </w:style>
  <w:style w:type="paragraph" w:styleId="TM1">
    <w:name w:val="toc 1"/>
    <w:basedOn w:val="Normal"/>
    <w:next w:val="Normal"/>
    <w:autoRedefine/>
    <w:uiPriority w:val="39"/>
    <w:unhideWhenUsed/>
    <w:rsid w:val="000C481E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0C481E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5D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5D2D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85D2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85D2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85D2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5D2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5D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A31F0-928F-4A50-A3B3-80E4500B3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7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E, Ext-Carla</dc:creator>
  <cp:keywords/>
  <dc:description/>
  <cp:lastModifiedBy>SAADE, Ext-Carla</cp:lastModifiedBy>
  <cp:revision>8</cp:revision>
  <dcterms:created xsi:type="dcterms:W3CDTF">2022-10-03T13:37:00Z</dcterms:created>
  <dcterms:modified xsi:type="dcterms:W3CDTF">2022-10-14T12:51:00Z</dcterms:modified>
</cp:coreProperties>
</file>